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C46" w:rsidRPr="00882484" w:rsidRDefault="00FD66C0" w:rsidP="00C94EEA">
      <w:pPr>
        <w:suppressAutoHyphens w:val="0"/>
        <w:rPr>
          <w:rFonts w:ascii="Times New Roman" w:hAnsi="Times New Roman"/>
          <w:b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t>S3 Table</w:t>
      </w:r>
      <w:r w:rsidR="00C94EEA">
        <w:rPr>
          <w:rFonts w:ascii="Times New Roman" w:hAnsi="Times New Roman"/>
          <w:b/>
          <w:lang w:val="en-GB"/>
        </w:rPr>
        <w:t>.</w:t>
      </w:r>
      <w:proofErr w:type="gramEnd"/>
      <w:r w:rsidR="00C94EEA">
        <w:rPr>
          <w:rFonts w:ascii="Times New Roman" w:hAnsi="Times New Roman"/>
          <w:b/>
          <w:lang w:val="en-GB"/>
        </w:rPr>
        <w:t xml:space="preserve"> </w:t>
      </w:r>
      <w:r w:rsidR="00172950">
        <w:rPr>
          <w:rFonts w:ascii="Times New Roman" w:hAnsi="Times New Roman"/>
          <w:b/>
          <w:lang w:val="en-GB"/>
        </w:rPr>
        <w:t>Data obtained from single assay analysis of 21 miRNAs</w:t>
      </w:r>
      <w:r w:rsidR="00C94EEA">
        <w:rPr>
          <w:rFonts w:ascii="Times New Roman" w:hAnsi="Times New Roman"/>
          <w:b/>
          <w:lang w:val="en-GB"/>
        </w:rPr>
        <w:t xml:space="preserve">. </w:t>
      </w:r>
      <w:r w:rsidR="00C94EEA" w:rsidRPr="00C94EEA">
        <w:rPr>
          <w:rFonts w:ascii="Times New Roman" w:hAnsi="Times New Roman"/>
          <w:lang w:val="en-GB"/>
        </w:rPr>
        <w:t xml:space="preserve">The data are provided as </w:t>
      </w:r>
      <w:proofErr w:type="spellStart"/>
      <w:r w:rsidR="00C94EEA" w:rsidRPr="00C94EEA">
        <w:rPr>
          <w:rFonts w:ascii="Times New Roman" w:hAnsi="Times New Roman"/>
          <w:lang w:val="en-GB"/>
        </w:rPr>
        <w:t>mean±SD</w:t>
      </w:r>
      <w:proofErr w:type="spellEnd"/>
      <w:r w:rsidR="00C94EEA" w:rsidRPr="00C94EEA">
        <w:rPr>
          <w:rFonts w:ascii="Times New Roman" w:hAnsi="Times New Roman"/>
          <w:lang w:val="en-GB"/>
        </w:rPr>
        <w:t xml:space="preserve"> calculated from data obtained from 29 healthy controls (HC), 20 patients with non-radiographic axial </w:t>
      </w:r>
      <w:proofErr w:type="spellStart"/>
      <w:r w:rsidR="00C94EEA" w:rsidRPr="00C94EEA">
        <w:rPr>
          <w:rFonts w:ascii="Times New Roman" w:hAnsi="Times New Roman"/>
          <w:lang w:val="en-GB"/>
        </w:rPr>
        <w:t>spondyloarthritis</w:t>
      </w:r>
      <w:proofErr w:type="spellEnd"/>
      <w:r w:rsidR="00C94EEA" w:rsidRPr="00C94EEA">
        <w:rPr>
          <w:rFonts w:ascii="Times New Roman" w:hAnsi="Times New Roman"/>
          <w:lang w:val="en-GB"/>
        </w:rPr>
        <w:t xml:space="preserve"> (</w:t>
      </w:r>
      <w:proofErr w:type="spellStart"/>
      <w:r w:rsidR="00C94EEA" w:rsidRPr="00C94EEA">
        <w:rPr>
          <w:rFonts w:ascii="Times New Roman" w:hAnsi="Times New Roman"/>
          <w:lang w:val="en-GB"/>
        </w:rPr>
        <w:t>nr-AxSpA</w:t>
      </w:r>
      <w:proofErr w:type="spellEnd"/>
      <w:r w:rsidR="00C94EEA" w:rsidRPr="00C94EEA">
        <w:rPr>
          <w:rFonts w:ascii="Times New Roman" w:hAnsi="Times New Roman"/>
          <w:lang w:val="en-GB"/>
        </w:rPr>
        <w:t xml:space="preserve">), 24 patients with </w:t>
      </w:r>
      <w:proofErr w:type="spellStart"/>
      <w:r w:rsidR="00C94EEA" w:rsidRPr="00C94EEA">
        <w:rPr>
          <w:rFonts w:ascii="Times New Roman" w:hAnsi="Times New Roman"/>
          <w:lang w:val="en-GB"/>
        </w:rPr>
        <w:t>sacroiliitis</w:t>
      </w:r>
      <w:proofErr w:type="spellEnd"/>
      <w:r w:rsidR="00C94EEA" w:rsidRPr="00C94EEA">
        <w:rPr>
          <w:rFonts w:ascii="Times New Roman" w:hAnsi="Times New Roman"/>
          <w:lang w:val="en-GB"/>
        </w:rPr>
        <w:t xml:space="preserve"> and 24 patients with ankylosing spondylitis with spinal involvement (AS stage II-V). The statistical analysis was performed as described in Methods paragraph.</w:t>
      </w:r>
    </w:p>
    <w:tbl>
      <w:tblPr>
        <w:tblStyle w:val="Mkatabulky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37"/>
        <w:gridCol w:w="1197"/>
        <w:gridCol w:w="1197"/>
        <w:gridCol w:w="1197"/>
        <w:gridCol w:w="1286"/>
        <w:gridCol w:w="1197"/>
        <w:gridCol w:w="1197"/>
      </w:tblGrid>
      <w:tr w:rsidR="00527C46" w:rsidRPr="00882484" w:rsidTr="009E02F2">
        <w:trPr>
          <w:trHeight w:val="213"/>
        </w:trPr>
        <w:tc>
          <w:tcPr>
            <w:tcW w:w="123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27C46" w:rsidRPr="009E02F2" w:rsidRDefault="00527C46" w:rsidP="009E02F2">
            <w:pPr>
              <w:ind w:hanging="142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iRNA</w:t>
            </w:r>
          </w:p>
        </w:tc>
        <w:tc>
          <w:tcPr>
            <w:tcW w:w="7271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27C46" w:rsidRPr="009E02F2" w:rsidRDefault="00527C46" w:rsidP="009E02F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Relative expression </w:t>
            </w:r>
            <w:proofErr w:type="spellStart"/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Ct</w:t>
            </w:r>
            <w:proofErr w:type="spellEnd"/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ean±SD</w:t>
            </w:r>
            <w:proofErr w:type="spellEnd"/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9E02F2" w:rsidRPr="00882484" w:rsidTr="009E02F2">
        <w:trPr>
          <w:trHeight w:val="324"/>
        </w:trPr>
        <w:tc>
          <w:tcPr>
            <w:tcW w:w="12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27C46" w:rsidRPr="009E02F2" w:rsidRDefault="00527C46" w:rsidP="009E02F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27C46" w:rsidRPr="009E02F2" w:rsidRDefault="00527C46" w:rsidP="009E02F2">
            <w:pPr>
              <w:ind w:left="152" w:hanging="152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C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27C46" w:rsidRPr="009E02F2" w:rsidRDefault="00527C46" w:rsidP="009E02F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proofErr w:type="spellStart"/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r-AxSpA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27C46" w:rsidRPr="009E02F2" w:rsidRDefault="00527C46" w:rsidP="009E02F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C46" w:rsidRPr="009E02F2" w:rsidRDefault="00823377" w:rsidP="009E02F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acroiliitis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C46" w:rsidRPr="009E02F2" w:rsidRDefault="00527C46" w:rsidP="009E02F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S II-V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C46" w:rsidRPr="009E02F2" w:rsidRDefault="00CD23E6" w:rsidP="009E02F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</w:t>
            </w:r>
            <w:r w:rsidR="00527C46" w:rsidRPr="009E02F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mboo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bookmarkStart w:id="0" w:name="OLE_LINK1"/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19a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39 ± 2.1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13 ± 1.5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93 ± 1.3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60 ± 0.9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</w:t>
            </w:r>
            <w:r w:rsidR="00414494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37 ± 0.9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2.22 ± 0.78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24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5.75 ± 2.3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5.63 ± 2.0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60 ± 1.1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18 ± 0-6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31 ± 1.0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56 ± 0.65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27a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29 ± 2.1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36 ± 1.9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12 ± 0.8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95 ± 0.6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83 ± 0.9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27 ± 0.65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29a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07 ± 1.5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42 ± 1.3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46 ± 0.7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39 ± 0.5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22 ± 0.6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-10.20 ± </w:t>
            </w:r>
            <w:r w:rsidR="009E02F2" w:rsidRPr="009E02F2">
              <w:rPr>
                <w:rFonts w:ascii="Times New Roman" w:hAnsi="Times New Roman"/>
                <w:sz w:val="16"/>
                <w:szCs w:val="16"/>
                <w:lang w:val="en-GB"/>
              </w:rPr>
              <w:t>0.97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99b-5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27± 2.3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73 ± 1.7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2.24 ± 1.1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63 ± 0.5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2.36 ± 1.1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89 ± 0.75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106a-5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5.29 ± 2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4.90 ± 1.5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6.68 ± 0.9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6.32 ± 0.8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6.49 ± 0.7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21 ± 0.47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133a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87 ± 2.0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2.09 ± 2.5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34 ± 1.1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32 ± 0.9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09 ± 1.0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94 ± 1.57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140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97 ± 1.6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56 ± 1.0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13.03 ± 0.9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2.75 ± 0.7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2.76 ± 0.8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4.51 ± 0.53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145-5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39 ± 2.4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32 ± 2.1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83 ± 1.3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37 ± 0.0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85 ± 1.4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2.24 ± 1.14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146a-5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6.18 ± 2.3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6.06 ± 2.0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74 ± 0.8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52 ± 0.8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80 ± 0.8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30 ± 0.54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146b-5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8.27 ± 2.0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15 ± 1.5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74 ± 0.7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52 ± 0.5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54 ± 0.6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87 ± 0.31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151a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96 ± 2.3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75 ± 2.1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34 ± 0.9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23 ± 0.9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52 ± 0.9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32 ± 1.04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181a-5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60 ± 2.0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83 ± 1.7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53 ± 0.9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35 ± 0.8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61 ± 1.1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92 ± 0.80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221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6.07 ± 2.5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5.88± 2.3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71 ± 0.9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59 ± 0.8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80 ± 1.1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7.88 ± 0.90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222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.40 ± 0.6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2.03 ± 1.0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3.03 ± 1.4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2.64 ± 1.1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2.80 ± 1.1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4.76 ± 1.42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223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2.94 ± 2.5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2.89 ± 2.2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4.71 ± 1.3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4.37 ± 0.8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4.37 ± 1.3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6.51 ± 0.95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374a-5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92 ± 2.9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52 ± 2.5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41 ± 1.1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02 ± 0.8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19 ± 0.8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5.10 ± 1.24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37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26 ± 1.1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29 ± 1.4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2.22 ± 1.4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9E02F2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72 ± 1.3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9E02F2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2.16 ± 1.1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9E02F2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,87 ± 1.09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409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19 ± 2.3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8.99 ± 1.9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11 ± 0.9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43 ± 0.76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9.98 ± 1.1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56 ± 1.09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625-3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1.85 ± 0.5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0.64 ± 1.4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0.06 ± 1.4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0.64 ± 1.1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0.11 ± 1.1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.85 ± 1.43</w:t>
            </w:r>
          </w:p>
        </w:tc>
      </w:tr>
      <w:tr w:rsidR="009E02F2" w:rsidRPr="00882484" w:rsidTr="009E02F2">
        <w:trPr>
          <w:trHeight w:val="23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</w:pPr>
            <w:r w:rsidRPr="009E02F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cs-CZ"/>
              </w:rPr>
              <w:t>miR-885-5p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88 ± 1.6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66 ± 1.6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532E48" w:rsidRPr="009E02F2" w:rsidRDefault="00532E48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66 ± 0.5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9E02F2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0.27 ± 1.8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9E02F2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1.20 ± 1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2E48" w:rsidRPr="009E02F2" w:rsidRDefault="009E02F2" w:rsidP="009E02F2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E02F2">
              <w:rPr>
                <w:rFonts w:ascii="Times New Roman" w:hAnsi="Times New Roman"/>
                <w:sz w:val="16"/>
                <w:szCs w:val="16"/>
                <w:lang w:val="en-GB"/>
              </w:rPr>
              <w:t>-13.66 ± 0.55</w:t>
            </w:r>
          </w:p>
        </w:tc>
      </w:tr>
      <w:bookmarkEnd w:id="0"/>
    </w:tbl>
    <w:p w:rsidR="00527C46" w:rsidRPr="00882484" w:rsidRDefault="00527C46" w:rsidP="00527C46">
      <w:pPr>
        <w:suppressAutoHyphens w:val="0"/>
        <w:jc w:val="left"/>
        <w:rPr>
          <w:rFonts w:ascii="Times New Roman" w:hAnsi="Times New Roman"/>
          <w:b/>
          <w:lang w:val="en-GB"/>
        </w:rPr>
      </w:pPr>
    </w:p>
    <w:p w:rsidR="00E105E4" w:rsidRDefault="00527C46" w:rsidP="00527C46">
      <w:r w:rsidRPr="00882484">
        <w:rPr>
          <w:rFonts w:ascii="Times New Roman" w:hAnsi="Times New Roman"/>
          <w:szCs w:val="24"/>
          <w:lang w:val="en-GB"/>
        </w:rPr>
        <w:t xml:space="preserve">Abbreviations: HC, </w:t>
      </w:r>
      <w:r w:rsidRPr="00882484">
        <w:rPr>
          <w:rFonts w:ascii="Times New Roman" w:hAnsi="Times New Roman"/>
          <w:lang w:val="en-GB"/>
        </w:rPr>
        <w:t xml:space="preserve">healthy controls; </w:t>
      </w:r>
      <w:proofErr w:type="spellStart"/>
      <w:r w:rsidRPr="00882484">
        <w:rPr>
          <w:rFonts w:ascii="Times New Roman" w:hAnsi="Times New Roman"/>
          <w:szCs w:val="24"/>
          <w:lang w:val="en-GB"/>
        </w:rPr>
        <w:t>nr-AxSpA</w:t>
      </w:r>
      <w:proofErr w:type="spellEnd"/>
      <w:r w:rsidRPr="00882484">
        <w:rPr>
          <w:rFonts w:ascii="Times New Roman" w:hAnsi="Times New Roman"/>
          <w:szCs w:val="24"/>
          <w:lang w:val="en-GB"/>
        </w:rPr>
        <w:t xml:space="preserve">, non-radiographic axial </w:t>
      </w:r>
      <w:proofErr w:type="spellStart"/>
      <w:r w:rsidRPr="00882484">
        <w:rPr>
          <w:rFonts w:ascii="Times New Roman" w:hAnsi="Times New Roman"/>
          <w:szCs w:val="24"/>
          <w:lang w:val="en-GB"/>
        </w:rPr>
        <w:t>spondyl</w:t>
      </w:r>
      <w:r>
        <w:rPr>
          <w:rFonts w:ascii="Times New Roman" w:hAnsi="Times New Roman"/>
          <w:szCs w:val="24"/>
          <w:lang w:val="en-GB"/>
        </w:rPr>
        <w:t>o</w:t>
      </w:r>
      <w:r w:rsidRPr="00882484">
        <w:rPr>
          <w:rFonts w:ascii="Times New Roman" w:hAnsi="Times New Roman"/>
          <w:szCs w:val="24"/>
          <w:lang w:val="en-GB"/>
        </w:rPr>
        <w:t>arthritis</w:t>
      </w:r>
      <w:proofErr w:type="spellEnd"/>
      <w:r w:rsidRPr="00882484">
        <w:rPr>
          <w:rFonts w:ascii="Times New Roman" w:hAnsi="Times New Roman"/>
          <w:szCs w:val="24"/>
          <w:lang w:val="en-GB"/>
        </w:rPr>
        <w:t>; AS</w:t>
      </w:r>
      <w:r>
        <w:rPr>
          <w:rFonts w:ascii="Times New Roman" w:hAnsi="Times New Roman"/>
          <w:szCs w:val="24"/>
          <w:lang w:val="en-GB"/>
        </w:rPr>
        <w:t>,</w:t>
      </w:r>
      <w:r w:rsidR="003D1B2A">
        <w:rPr>
          <w:rFonts w:ascii="Times New Roman" w:hAnsi="Times New Roman"/>
          <w:szCs w:val="24"/>
          <w:lang w:val="en-GB"/>
        </w:rPr>
        <w:t xml:space="preserve"> ankylosing spondylitis.</w:t>
      </w:r>
      <w:bookmarkStart w:id="1" w:name="_GoBack"/>
      <w:bookmarkEnd w:id="1"/>
    </w:p>
    <w:sectPr w:rsidR="00E10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C46"/>
    <w:rsid w:val="00145094"/>
    <w:rsid w:val="00161885"/>
    <w:rsid w:val="00172950"/>
    <w:rsid w:val="003D1B2A"/>
    <w:rsid w:val="00414494"/>
    <w:rsid w:val="00527C46"/>
    <w:rsid w:val="00532E48"/>
    <w:rsid w:val="006A01CF"/>
    <w:rsid w:val="006C1D32"/>
    <w:rsid w:val="00823377"/>
    <w:rsid w:val="009E02F2"/>
    <w:rsid w:val="00A617AA"/>
    <w:rsid w:val="00A846E0"/>
    <w:rsid w:val="00C94EEA"/>
    <w:rsid w:val="00CD23E6"/>
    <w:rsid w:val="00D42A79"/>
    <w:rsid w:val="00D855C9"/>
    <w:rsid w:val="00F24159"/>
    <w:rsid w:val="00F40AAF"/>
    <w:rsid w:val="00FD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rsid w:val="00527C46"/>
    <w:pPr>
      <w:suppressAutoHyphens/>
      <w:autoSpaceDN w:val="0"/>
      <w:jc w:val="both"/>
      <w:textAlignment w:val="baseline"/>
    </w:pPr>
    <w:rPr>
      <w:rFonts w:ascii="Calibri" w:eastAsia="Calibri" w:hAnsi="Calibri" w:cs="Times New Roman"/>
      <w:sz w:val="24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527C46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823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23377"/>
    <w:rPr>
      <w:rFonts w:ascii="Segoe UI" w:eastAsia="Calibri" w:hAnsi="Segoe UI" w:cs="Segoe UI"/>
      <w:sz w:val="18"/>
      <w:szCs w:val="18"/>
      <w:lang w:val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6C1D3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C1D3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C1D32"/>
    <w:rPr>
      <w:rFonts w:ascii="Calibri" w:eastAsia="Calibri" w:hAnsi="Calibri" w:cs="Times New Roman"/>
      <w:sz w:val="20"/>
      <w:szCs w:val="20"/>
      <w:lang w:val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C1D3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C1D32"/>
    <w:rPr>
      <w:rFonts w:ascii="Calibri" w:eastAsia="Calibri" w:hAnsi="Calibri" w:cs="Times New Roman"/>
      <w:b/>
      <w:bCs/>
      <w:sz w:val="20"/>
      <w:szCs w:val="20"/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rsid w:val="00527C46"/>
    <w:pPr>
      <w:suppressAutoHyphens/>
      <w:autoSpaceDN w:val="0"/>
      <w:jc w:val="both"/>
      <w:textAlignment w:val="baseline"/>
    </w:pPr>
    <w:rPr>
      <w:rFonts w:ascii="Calibri" w:eastAsia="Calibri" w:hAnsi="Calibri" w:cs="Times New Roman"/>
      <w:sz w:val="24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527C46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823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23377"/>
    <w:rPr>
      <w:rFonts w:ascii="Segoe UI" w:eastAsia="Calibri" w:hAnsi="Segoe UI" w:cs="Segoe UI"/>
      <w:sz w:val="18"/>
      <w:szCs w:val="18"/>
      <w:lang w:val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6C1D3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C1D3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C1D32"/>
    <w:rPr>
      <w:rFonts w:ascii="Calibri" w:eastAsia="Calibri" w:hAnsi="Calibri" w:cs="Times New Roman"/>
      <w:sz w:val="20"/>
      <w:szCs w:val="20"/>
      <w:lang w:val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C1D3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C1D32"/>
    <w:rPr>
      <w:rFonts w:ascii="Calibri" w:eastAsia="Calibri" w:hAnsi="Calibri" w:cs="Times New Roman"/>
      <w:b/>
      <w:bCs/>
      <w:sz w:val="20"/>
      <w:szCs w:val="20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3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jzlerová Klára</dc:creator>
  <cp:lastModifiedBy>Prajzlerová Klára</cp:lastModifiedBy>
  <cp:revision>6</cp:revision>
  <dcterms:created xsi:type="dcterms:W3CDTF">2017-08-21T08:31:00Z</dcterms:created>
  <dcterms:modified xsi:type="dcterms:W3CDTF">2017-08-21T13:49:00Z</dcterms:modified>
</cp:coreProperties>
</file>